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932544" w14:textId="11F94FBE" w:rsidR="00961E00" w:rsidRPr="00FC4DF8" w:rsidRDefault="00004EAA" w:rsidP="00DC226C">
      <w:pPr>
        <w:spacing w:afterLines="50" w:after="156"/>
        <w:jc w:val="center"/>
        <w:rPr>
          <w:rFonts w:ascii="Times New Roman" w:hAnsi="Times New Roman" w:cs="Times New Roman"/>
          <w:sz w:val="28"/>
          <w:szCs w:val="28"/>
        </w:rPr>
      </w:pPr>
      <w:r w:rsidRPr="00004EAA">
        <w:rPr>
          <w:rFonts w:ascii="Times New Roman" w:hAnsi="Times New Roman" w:cs="Times New Roman"/>
          <w:sz w:val="28"/>
          <w:szCs w:val="28"/>
        </w:rPr>
        <w:t xml:space="preserve">Additional file </w:t>
      </w:r>
      <w:r w:rsidR="00D728E9">
        <w:rPr>
          <w:rFonts w:ascii="Times New Roman" w:hAnsi="Times New Roman" w:cs="Times New Roman"/>
          <w:sz w:val="28"/>
          <w:szCs w:val="28"/>
        </w:rPr>
        <w:t>8</w:t>
      </w:r>
      <w:bookmarkStart w:id="0" w:name="_GoBack"/>
      <w:bookmarkEnd w:id="0"/>
      <w:r w:rsidR="00F56249">
        <w:rPr>
          <w:rFonts w:ascii="Times New Roman" w:hAnsi="Times New Roman" w:cs="Times New Roman"/>
          <w:sz w:val="28"/>
          <w:szCs w:val="28"/>
        </w:rPr>
        <w:t>: Table S7</w:t>
      </w:r>
      <w:r w:rsidR="00193B45">
        <w:rPr>
          <w:rFonts w:ascii="Times New Roman" w:hAnsi="Times New Roman" w:cs="Times New Roman"/>
          <w:sz w:val="28"/>
          <w:szCs w:val="28"/>
        </w:rPr>
        <w:t xml:space="preserve">. </w:t>
      </w:r>
      <w:r w:rsidR="00FC4DF8" w:rsidRPr="00FC4DF8">
        <w:rPr>
          <w:rFonts w:ascii="Times New Roman" w:hAnsi="Times New Roman" w:cs="Times New Roman"/>
          <w:sz w:val="28"/>
          <w:szCs w:val="28"/>
        </w:rPr>
        <w:t xml:space="preserve">GO annotations of the 104 genes </w:t>
      </w:r>
      <w:r w:rsidR="00FC4DF8">
        <w:rPr>
          <w:rFonts w:ascii="Times New Roman" w:hAnsi="Times New Roman" w:cs="Times New Roman"/>
          <w:sz w:val="28"/>
          <w:szCs w:val="28"/>
        </w:rPr>
        <w:t xml:space="preserve">with </w:t>
      </w:r>
      <w:r w:rsidR="00FC4DF8" w:rsidRPr="00FC4DF8">
        <w:rPr>
          <w:rFonts w:ascii="Times New Roman" w:hAnsi="Times New Roman" w:cs="Times New Roman"/>
          <w:sz w:val="28"/>
          <w:szCs w:val="28"/>
        </w:rPr>
        <w:t>non-synonymous mutation</w:t>
      </w:r>
      <w:r w:rsidR="00DC226C" w:rsidRPr="00DC226C">
        <w:rPr>
          <w:rFonts w:ascii="Times New Roman" w:hAnsi="Times New Roman" w:cs="Times New Roman"/>
          <w:sz w:val="28"/>
          <w:szCs w:val="28"/>
        </w:rPr>
        <w:t xml:space="preserve"> </w:t>
      </w:r>
      <w:r w:rsidR="00DC226C">
        <w:rPr>
          <w:rFonts w:ascii="Times New Roman" w:hAnsi="Times New Roman" w:cs="Times New Roman"/>
          <w:sz w:val="28"/>
          <w:szCs w:val="28"/>
        </w:rPr>
        <w:t>SNPs</w:t>
      </w:r>
      <w:r w:rsidR="00FC4DF8" w:rsidRPr="00FC4DF8">
        <w:rPr>
          <w:rFonts w:ascii="Times New Roman" w:hAnsi="Times New Roman" w:cs="Times New Roman"/>
          <w:sz w:val="28"/>
          <w:szCs w:val="28"/>
        </w:rPr>
        <w:t xml:space="preserve"> in the associated regions</w:t>
      </w:r>
    </w:p>
    <w:tbl>
      <w:tblPr>
        <w:tblW w:w="15168" w:type="dxa"/>
        <w:tblInd w:w="-99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876"/>
        <w:gridCol w:w="2107"/>
        <w:gridCol w:w="12185"/>
      </w:tblGrid>
      <w:tr w:rsidR="00FC4DF8" w:rsidRPr="00FC4DF8" w14:paraId="2936464B" w14:textId="77777777" w:rsidTr="00DC226C">
        <w:trPr>
          <w:trHeight w:val="20"/>
        </w:trPr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4099098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DFD10D3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 ID</w:t>
            </w:r>
          </w:p>
        </w:tc>
        <w:tc>
          <w:tcPr>
            <w:tcW w:w="12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507B6749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 Annotation</w:t>
            </w:r>
          </w:p>
        </w:tc>
      </w:tr>
      <w:tr w:rsidR="00FC4DF8" w:rsidRPr="00FC4DF8" w14:paraId="688C0433" w14:textId="77777777" w:rsidTr="00DC226C">
        <w:trPr>
          <w:trHeight w:val="20"/>
        </w:trPr>
        <w:tc>
          <w:tcPr>
            <w:tcW w:w="87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2337EDE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107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C96D966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6490D</w:t>
            </w:r>
          </w:p>
        </w:tc>
        <w:tc>
          <w:tcPr>
            <w:tcW w:w="12185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321EF439" w14:textId="7B340379" w:rsidR="00FC4DF8" w:rsidRPr="00DC226C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22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ecular Function: ATP binding (GO:000552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DC22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defense response (GO:000695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DC22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nucleoside-triphosphatase activity (GO:0017111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DC22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ADP binding (GO:0043531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DC22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4926D1BE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5E89FC08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6E96A122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839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23B09A93" w14:textId="7C09FC6D" w:rsidR="00FC4DF8" w:rsidRPr="00DC226C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22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ecular Function: aminoacyl-tRNA editing activity (GO:0002161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DC22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leucine-tRNA ligase activity (GO:0004823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DC22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ATP binding (GO:000552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DC22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cytosol (GO:0005829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DC22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leucyl-tRNA aminoacylation (GO:0006429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DC22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gulation of translational fidelity (GO:000645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DC22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spermidine biosynthetic process (GO:000829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DC22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plasmodesma (GO:000950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DC22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chloroplast (GO:000950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DC22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4A36C2CE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714945C7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2306E8BE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530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5B1B87D4" w14:textId="2BFC7410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ecular Function: serine-type carboxypeptidase activity (GO:000418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extracellular region (GO:000557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vacuole (GO:0005773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proteolysis (GO:0006508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05643D5F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31DC3D2B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69235669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657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0BB6F867" w14:textId="7101D2EC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ecular Function: binding (GO:0005488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tryptophan catabolic process (GO:0006569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protein targeting to membrane (GO:000661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plasmodesma (GO:000950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indoleacetic acid biosynthetic process (GO:000968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positive regulation of flavonoid biosynthetic process (GO:0009963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sponse to nitrate (GO:001016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gulation of plant-type hypersensitive response (GO:0010363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nitrate transport (GO:001570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oxidoreductase activity (GO:0016491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cellular cation homeostasis (GO:0030003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divalent metal ion transport (GO:0070838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7CBC0992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71931098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31F08211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C08g3621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72BAA0E9" w14:textId="5B001281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ecular Function: structural molecule activity (GO:0005198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nucleus (GO:000563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cytosol (GO:0005829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N-terminal protein myristoylation (GO:0006499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intracellular protein transport (GO:000688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ER to Golgi vesicle-mediated transport (GO:0006888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Golgi organization (GO:000703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vacuole organization 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(GO:0007033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clathrin coat of trans-Golgi network vesicle (GO:003013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clathrin coat of coated pit (GO:003013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amino acid import (GO:004309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420735E2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54C81ADA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6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1BBAFDEE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884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6FAC5A0A" w14:textId="333985B9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logical Process: glycerol ether metabolic process (GO:000666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electron carrier activity (GO:000905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chloroplast stroma (GO:000957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protein disulfide oxidoreductase activity (GO:001503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oxidoreductase activity, acting on a sulfur group of donors, disulfide as acceptor (GO:0016671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chloroplast membrane (GO:0031969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cell redox homeostasis (GO:004545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0C3AD68A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29AAE982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1CCCE1DE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571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7B01B99E" w14:textId="376CB13A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Component: nucleus (GO:000563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protein folding (GO:000645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zinc ion binding (GO:000827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sponse to heat (GO:0009408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sponse to high light intensity (GO:000964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sponse to endoplasmic reticulum stress (GO:003497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sponse to hydrogen peroxide (GO:004254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3944726C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48453497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21FF5122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C08g3552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5AD85BBE" w14:textId="76B974DB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Component: nucleus (GO:000563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fatty acid catabolic process (GO:000906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7F820BAB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11E67061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5071F63B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C08g3756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3F0009BA" w14:textId="7EFA4EEE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Component: mitochondrion (GO:0005739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endoplasmic reticulum (GO:0005783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vesicle-mediated transport (GO:001619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63EC939F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3B069CED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07BF090B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730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46CA8F69" w14:textId="5D48C785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ecular Function: protein binding (GO:000551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nucleus (GO:000563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plasma membrane (GO:000588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N-terminal protein myristoylation (GO:0006499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plant-type hypersensitive response (GO:000962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defense response to bacterium, incompatible interaction (GO:000981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signaling receptor activity (GO:0038023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ADP binding (GO:0043531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4A44FED4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05E82ADC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36C0E335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560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20D94551" w14:textId="066DD302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Component: nucleus (GO:000563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sponse to symbiotic fungus (GO:000961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cellular response to phosphate starvation (GO:001603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galactolipid biosynthetic process (GO:001937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cellular response to water deprivation (GO:0042631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00850234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53F0F304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12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5DA7BEC9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490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074F192A" w14:textId="76C4E9BC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logical Process: MAPK cascade (GO:000016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sponse to cold (GO:0009409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chloroplast (GO:000950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salicylic acid biosynthetic process (GO:000969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systemic acquired resistance, salicylic acid mediated signaling pathway (GO:000986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gulation of hydrogen peroxide metabolic process (GO:001031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negative regulation of defense response (GO:0031348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defense response to bacterium (GO:004274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ADP binding (GO:0043531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gulation of innate immune response (GO:0045088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borate transport (GO:0046713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defense response to fungus (GO:005083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001E6EFD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09B2433C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16CA0D12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931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60643A53" w14:textId="0CAD33B7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Component: mitochondrion (GO:0005739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sponse to cadmium ion (GO:004668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12F3EE61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2A94A033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22D29887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256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0432264C" w14:textId="1128E82D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ecular Function: dicarboxylic acid transmembrane transporter activity (GO:000531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mitochondrial inner membrane (GO:0005743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dicarboxylic acid transport (GO:000683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mitochondrial transport (GO:0006839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sponse to chitin (GO:001020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proton transport (GO:001599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integral component of membrane (GO:0016021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oxidative phosphorylation uncoupler activity (GO:001707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transmembrane transport (GO:005508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2E46816A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330CBEA1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0AF9F398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C08g4237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3202BE2D" w14:textId="1A964C3D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Component: mitochondrion (GO:0005739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plasma membrane (GO:000588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3E5DB631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61DF9AC5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5A415A8C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576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183B84AE" w14:textId="3AF67C0F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Component: plasma membrane (GO:000588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integral component of membrane (GO:0016021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61440E3E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2C234B5F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610F3F9F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815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210894E0" w14:textId="58DC368F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ecular Function: nucleic acid binding (GO:000367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sequence-specific DNA binding transcription factor activity (GO:000370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nucleus (GO:000563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gulation of transcription, DNA-templated (GO:000635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zinc ion binding (GO:000827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cytokinin-activated signaling pathway (GO:000973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gibberellic acid mediated signaling pathway (GO:000974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trichome differentiation (GO:001002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xylem development (GO:0010089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cell wall macromolecule metabolic process (GO:004403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regulation of timing of transition from vegetative to reproductive phase (GO:004851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3DEBD13E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0AE35B8F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18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4F3C3A2A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454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54904675" w14:textId="6CF8447D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ecular Function: calcium ion binding (GO:0005509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extracellular region (GO:000557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aging (GO:0007568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integral component of membrane (GO:0016021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5536E6F8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1AC71017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61C110A7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268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46A8CFC1" w14:textId="0B685B3C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ecular Function: nucleotide binding (GO:000016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1215D158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3647995A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73D2E2B1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C08g3868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7C4F87B3" w14:textId="3D80CEF6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Component: mitochondrion (GO:0005739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2CB4169A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6A0CE56C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0BCA52E1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265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6BDA31C4" w14:textId="12B9A15C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ecular Function: peroxidase activity (GO:0004601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extracellular region (GO:000557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cytosol (GO:0005829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sponse to oxidative stress (GO:0006979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determination of bilateral symmetry (GO:000985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polarity specification of adaxial/abaxial axis (GO:000994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meristem initiation (GO:001001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gulation of meristem growth (GO:001007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heme binding (GO:002003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metal ion binding (GO:004687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oxidation-reduction process (GO:005511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1575973B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13D3E917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43A1D459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862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325C2EA1" w14:textId="7DAD720A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ecular Function: sequence-specific DNA binding transcription factor activity (GO:000370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cytosol (GO:0005829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gulation of transcription, DNA-template (GO:000635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CCAAT-binding factor complex (GO:001660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sequence-specific DNA binding (GO:004356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protein heterodimerization activity (GO:004698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67613ABC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5B376383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76F17174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508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279A5951" w14:textId="7CF0C868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ecular Function: glutathione transferase activity (GO:000436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cytoplasm (GO:000573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toxin catabolic process (GO:000940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sponse to cyclopentenone (GO:0010583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5819AA59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181734FC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4D587699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863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55CA9742" w14:textId="1ECA71F9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ecular Function: calcium:sodium antiporter activity (GO:000543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plasma membrane (GO:000588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high-affinity potassium ion import (GO:0010163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potassium ion transmembrane transporter activity (GO:0015079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integral component of membrane (GO:0016021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nuclear periphery (GO:0034399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sodium ion transmembrane transport (GO:003572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035DE48C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6BA8FD55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25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4D0BA063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717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5214CF34" w14:textId="3B981E15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ecular Function: nucleic acid binding (GO:000367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nucleus (GO:000563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chloroplast (GO:000950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6C0D8776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44157C7E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0755B901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439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7EA71CEC" w14:textId="0831FCB5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logical Process: iron ion transport (GO:000682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cellular response to iron ion starvation (GO:001010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sponse to nitrate (GO:001016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nitrate transport (GO:001570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manganese ion binding (GO:003014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nutrient reservoir activity (GO:004573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apoplast (GO:004804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1A04C2C2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5E12B247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0E4E23BD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361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66BDCA3F" w14:textId="4465FCF5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ecular Function: structural molecule activity (GO:0005198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nucleus (GO:000563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cytosol (GO:0005829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N-terminal protein myristoylation (GO:0006499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intracellular protein transport (GO:000688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ER to Golgi vesicle-mediated transport (GO:0006888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Golgi organization (GO:000703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vacuole organization (GO:0007033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clathrin coat of trans-Golgi network vesicle (GO:003013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clathrin coat of coated pit (GO:003013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amino acid import (GO:004309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409B7F09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43B04738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5CA918C4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662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5E2806D8" w14:textId="4D2E4996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ecular Function: monooxygenase activity (GO:000449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iron ion binding (GO:000550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electron carrier activity (GO:000905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plasmodesma (GO:000950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sponse to nitrate (GO:001016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nitrate transport (GO:001570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oxidoreductase activity, acting on paired donors, with incorporation or reduction of molecular oxygen (GO:001670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oxygen binding (GO:001982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heme binding (GO:002003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oxidation-reduction process (GO:005511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4A123DF6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28654BB2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5115B3D2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217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48A0560E" w14:textId="736F4EDB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Component: plasma membrane (GO:000588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anchored component of membrane (GO:003122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384FFD65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38DFEF44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01EAE8EF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325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2BF6DB83" w14:textId="1031201F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Component: mitochondrion (GO:0005739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15D6A04A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6FB8DD23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22087291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938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391FD90D" w14:textId="6BDA9E61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logical Process: nuclear-transcribed mRNA catabolic process (GO:000095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spiratory burst involved in defense response (GO:0002679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sequence-specific DNA binding transcription factor 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activity (GO:000370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nucleus (GO:000563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cytosol (GO:0005829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protein glycosylation (GO:000648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sponse to xenobiotic stimulus (GO:000941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sponse to chitin (GO:001020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intracellular signal transduction (GO:003555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positive regulation of transcription, DNA-template</w:t>
            </w:r>
            <w:r w:rsidR="005734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GO:0045893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58E0D810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65D0052E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32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7863AECB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840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23358FF8" w14:textId="73343FEE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Component: nucleus (GO:000563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plasma membrane (GO:000588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epidermal cell fate specification (GO:000995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kinase activity (GO:0016301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45DD74CB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44CDB5C7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22C37693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665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3FA8B2BB" w14:textId="2FB63FC3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ecular Function: monooxygenase activity (GO:000449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iron ion binding (GO:000550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electron carrier activity (GO:000905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plasmodesma (GO:000950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sponse to nitrate (GO:001016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nitrate transport (GO:001570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oxidoreductase activity, acting on paired donors, with incorporation or reduction of molecular oxygen (GO:001670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oxygen binding (GO:001982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heme binding (GO:002003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oxidation-reduction process (GO:005511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3874E407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5BD666D0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4B3315F3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794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01DDE3B2" w14:textId="7DB8E677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Component: nucleus (GO:000563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43491EFD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775CBB81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3B924856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619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75EDEA79" w14:textId="5A7C7149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Component: extracellular region (GO:000557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growth factor activity (GO:0008083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cell proliferation (GO:0008283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cell growth (GO:0016049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extracellular matrix (GO:003101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2B75E71E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6736B3A3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38966B5A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513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7DA12E30" w14:textId="5B97BBBB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Component: nucleus (GO:000563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plasma membrane (GO:000588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pattern specification process (GO:0007389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anatomical structure morphogenesis (GO:0009653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auxin metabolic process (GO:000985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gene silencing (GO:0016458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gulation of gene expression, epigenetic (GO:0040029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single-organism developmental process (GO:004476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system development (GO:0048731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pollen tube tip (GO:009040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gulation of auxin polar transport (GO:200001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03E38402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65303127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04DA9B69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510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5188B062" w14:textId="1CED0347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ecular Function: ribokinase activity (GO:000474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D-ribose metabolic process (GO:000601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Cellular Component: chloroplast stroma (GO:000957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phosphorylation (GO:001631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781D89FA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4A4C037D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38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612EA62E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285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55AA0F65" w14:textId="4BA373AA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Component: mitochondrion (GO:0005739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0F4B77E1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2043386E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4DD88A22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806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073820B5" w14:textId="3C0FE81B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ecular Function: sequence-specific DNA binding transcription factor activity (GO:000370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nucleus (GO:000563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cytoplasm (GO:000573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gulation of transcription, DNA-templated (GO:000635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amino acid transport (GO:000686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protein dimerization activity (GO:0046983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201E47BF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5D42A816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61373A6B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910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1EC90054" w14:textId="6FFAF743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ecular Function: sequence-specific DNA binding transcription factor activity (GO:000370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nucleus (GO:000563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50BAABFF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44B32AD3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287EC296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310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21FBB77B" w14:textId="62221F5A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Component: Golgi apparatus (GO:000579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transport (GO:000681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phosphatidylinositol transporter activity (GO:000852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flower development (GO:0009908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4FF0AF3B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246525F6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576E1D6A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586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366B5D8D" w14:textId="5219AF30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logical Process: protein targeting to mitochondrion (GO:000662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1A1CEF2F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5F7F4F6F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32174FD5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315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435E778B" w14:textId="0B5F3CCD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Component: nucleus (GO:000563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sponse to stress (GO:000695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sponse to water (GO:000941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embryo development ending in seed dormancy (GO:0009793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terpenoid biosynthetic process (GO:001611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7E9206B0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63108FD3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0D6A82DF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499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4A2B6A18" w14:textId="6E9D436B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Component: nucleus (GO:000563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photoperiodism (GO:0009648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344E17E4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43178453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783C3DB0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572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3A178B77" w14:textId="27D587B9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Component: nucleus (GO:000563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alcohol metabolic process (GO:000606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choline dehydrogenase activity (GO:000881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chloroplast (GO:000950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aldehyde-lyase activity (GO:001683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flavin adenine dinucleotide binding (GO:005066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oxidation-reduction process (GO:005511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19F8242C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32F7607E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573D935F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895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704B75EE" w14:textId="4D6F9A43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ecular Function: nucleic acid binding (GO:000367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sequence-specific DNA binding transcription factor activity (GO:000370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nuclear envelope (GO:000563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gulation of transcription, DNA-templated (GO:000635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nucleocytoplasmic transport (GO:0006913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Process: nucleus organization (GO:000699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zinc ion binding (GO:000827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lateral root development (GO:004852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543989CA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5F907770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47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4442DA28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436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53B7FB89" w14:textId="46347B9D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logical Process: response to oxidative stress (GO:0006979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sponse to wounding (GO:0009611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sponse to insect (GO:000962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systemic acquired resistance, salicylic acid mediated signaling pathway (GO:000986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sponse to chitin (GO:001020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endoplasmic reticulum unfolded protein response (GO:0030968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negative regulation of defense response (GO:0031348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defense response to fungus (GO:005083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32D5937B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3E67EE1D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34269F4F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757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48BA6C32" w14:textId="66771830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Component: cytoplasm (GO:000573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7978A6EE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46879CF1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5B9C996C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597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21B6B634" w14:textId="0DB074D1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ecular Function: acid phosphatase activity (GO:0003993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protein serine/threonine phosphatase activity (GO:000472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extracellular region (GO:000557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mitochondrion (GO:0005739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endosome (GO:0005768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Golgi apparatus (GO:000579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trans-Golgi network (GO:000580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gulation of carbohydrate metabolic process (GO:0006109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chloroplast (GO:000950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metal ion binding (GO:004687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7252D282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24A8E196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7DE30B55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672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0A36C5E7" w14:textId="607CF09D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ecular Function: protein binding (GO:000551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nucleus (GO:000563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cytosol (GO:0005829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sponse to cytokinin (GO:000973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embryonic pattern specification (GO:000988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specification of organ axis polarity (GO:001008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cotyledon development (GO:004882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25931F95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6E62A9C7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5A182E81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807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6CBCE466" w14:textId="2C654F30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ecular Function: sequence-specific DNA binding transcription factor activity (GO:000370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nucleus (GO:000563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cytoplasm (GO:000573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gulation of transcription, DNA-templated (GO:000635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amino acid transport (GO:000686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protein dimerization activity (GO:0046983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4B877480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182F5ACB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6BBAD20B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500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7918E7F4" w14:textId="4B3EC30B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logical Process: RNA splicing, via endonucleolytic cleavage and ligation (GO:000039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nucleus (GO:000563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transcription from RNA polymerase II promoter (GO:000636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cytokinin-activated signaling pathway (GO:000973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jasmonic acid mediated signaling pathway (GO:000986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gulation of ethylene-activated signaling pathway (GO:001010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6D7E3015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268D2BE4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53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10D9980E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760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06AB1CD8" w14:textId="41CD5AA9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Component: mitochondrion (GO:0005739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5A9C05E5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1D077683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425A542F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C08g3633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1E5C6BB0" w14:textId="156C3DC1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logical Process: MAPK cascade (GO:000016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chromatin binding (GO:000368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sequence-specific DNA binding transcription factor activity (GO:000370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nucleus (GO:000563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RNA processing (GO:000636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protein targeting to membrane (GO:000661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sponse to bacterium (GO:000961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systemic acquired resistance, salicylic acid mediated signaling pathway (GO:000986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jasmonic acid mediated signaling pathway (GO:000986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chloroplast relocation (GO:000990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negative regulation of flower development (GO:000991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leaf morphogenesis (GO:000996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thylakoid membrane organization (GO:001002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photosystem II assembly (GO:001020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gulation of hydrogen peroxide metabolic process (GO:001031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gulation of plant-type hypersensitive response (GO:0010363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gulation of chlorophyll biosynthetic process (GO:001038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cell differentiation (GO:003015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negative regulation of defense response (GO:0031348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gulation of protein dephosphorylation (GO:003530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transcription from plastid promoter (GO:0042793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transcription regulatory region DNA binding (GO:004421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positive regulation of transcription, DNA-templated (GO:0045893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05C8992E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2E9AFC8E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0AD7AFAD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648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0F7B3C65" w14:textId="1E6B5D85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ecular Function: ATP binding (GO:000552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N-terminal protein myristoylation (GO:0006499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defense response (GO:000695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nucleoside-triphosphatase activity (GO:0017111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ADP binding (GO:0043531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59DDEC65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7BA92CCF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2428FCC2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356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5375662F" w14:textId="5B55EC13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Component: plasma membrane (GO:000588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gulation of anthocyanin biosynthetic process (GO:003154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4CDA94A2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31C2B7EF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16170C1E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C08g3523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0D388888" w14:textId="7B5B93D4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Component: nucleus (GO:000563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DNA repair (GO:0006281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oxidoreductase activity, acting on single donors with incorporation of molecular oxygen, incorporation of two atoms of 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oxygen (GO:001670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oxidoreductase activity, acting on paired donors, with incorporation or reduction of molecular oxygen, 2-oxoglutarate as one donor, and incorporation of one atom each of oxygen into both donors (GO:001670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DNA demethylase activity (GO:003551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oxidation-reduction process (GO:005511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DNA demethylation (GO:0080111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3963A0EB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7884F2C6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58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1F6293A9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647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23C78C71" w14:textId="56F9F392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ecular Function: nucleotide binding (GO:000016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protein binding (GO:000551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intracellular (GO:000562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plasma membrane (GO:000588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plant-type hypersensitive response (GO:000962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defense response to bacterium, incompatible interaction (GO:000981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signaling receptor activity (GO:0038023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21391249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3E21375B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1B556BB0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349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3710F94F" w14:textId="4E020254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logical Process: single-organism process (GO:0044699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7CDE4487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257F320B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1BAF9A54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275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3AC0432F" w14:textId="212571CF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Component: nucleus (GO:000563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DNA repair (GO:0006281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oxidoreductase activity, acting on single donors with incorporation of molecular oxygen, incorporation of two atoms of oxygen (GO:001670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oxidoreductase activity, acting on paired donors, with incorporation or reduction of molecular oxygen, 2-oxoglutarate as one donor, and incorporation of one atom each of oxygen into both donors (GO:001670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DNA demethylase activity (GO:003551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oxidation-reduction process (GO:005511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DNA demethylation (GO:0080111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46A867EF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75F7E2CE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41C4EB1A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C08g3911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3A7C1E6F" w14:textId="038D7DB3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ecular Function: serine-type carboxypeptidase activity (GO:000418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extracellular region (GO:000557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vacuole (GO:0005773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proteolysis (GO:0006508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57EC2066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45A80CF9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5B067B6E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292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22BA1609" w14:textId="0025F798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Component: extracellular region (GO:000557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vesicle (GO:003198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gulation of double fertilization forming a zygote and endosperm (GO:008015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gulation of protein localization to cell surface (GO:2000008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7B4F0F45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18A3CDB0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5F168A3D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C08g4031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7EC233ED" w14:textId="349C2E37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logical Process: MAPK cascade (GO:000016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salicylic acid biosynthetic process (GO:000969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systemic acquired resistance, salicylic acid mediated signaling pathway (GO:000986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gulation of hydrogen peroxide metabolic process (GO:001031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negative regulation of 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defense response (GO:0031348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defense response to bacterium (GO:004274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gulation of innate immune response (GO:0045088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defense response to fungus (GO:005083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2F1B8403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2309B3CB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64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4643319C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421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1AD316B9" w14:textId="23625423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2"/>
              </w:rPr>
              <w:t>Molecular Function: DNA binding (GO:0003677)</w:t>
            </w:r>
            <w:r w:rsidR="006A3AE6">
              <w:rPr>
                <w:rFonts w:ascii="Times New Roman" w:eastAsia="宋体" w:hAnsi="Times New Roman" w:cs="Times New Roman"/>
                <w:kern w:val="0"/>
                <w:sz w:val="22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Molecular Function: sequence-specific DNA binding transcription factor activity (GO:0003700)</w:t>
            </w:r>
            <w:r w:rsidR="006A3AE6">
              <w:rPr>
                <w:rFonts w:ascii="Times New Roman" w:eastAsia="宋体" w:hAnsi="Times New Roman" w:cs="Times New Roman"/>
                <w:kern w:val="0"/>
                <w:sz w:val="22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Molecular Function: protein binding (GO:0005515)</w:t>
            </w:r>
            <w:r w:rsidR="006A3AE6">
              <w:rPr>
                <w:rFonts w:ascii="Times New Roman" w:eastAsia="宋体" w:hAnsi="Times New Roman" w:cs="Times New Roman"/>
                <w:kern w:val="0"/>
                <w:sz w:val="22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Cellular Component: nucleus (GO:0005634)</w:t>
            </w:r>
            <w:r w:rsidR="006A3AE6">
              <w:rPr>
                <w:rFonts w:ascii="Times New Roman" w:eastAsia="宋体" w:hAnsi="Times New Roman" w:cs="Times New Roman"/>
                <w:kern w:val="0"/>
                <w:sz w:val="22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Cellular Component: cytosol (GO:0005829)</w:t>
            </w:r>
            <w:r w:rsidR="006A3AE6">
              <w:rPr>
                <w:rFonts w:ascii="Times New Roman" w:eastAsia="宋体" w:hAnsi="Times New Roman" w:cs="Times New Roman"/>
                <w:kern w:val="0"/>
                <w:sz w:val="22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Biological Process: brassinosteroid mediated signaling pathway (GO:0009742)</w:t>
            </w:r>
            <w:r w:rsidR="006A3AE6">
              <w:rPr>
                <w:rFonts w:ascii="Times New Roman" w:eastAsia="宋体" w:hAnsi="Times New Roman" w:cs="Times New Roman"/>
                <w:kern w:val="0"/>
                <w:sz w:val="22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Biological Process: negative regulation of transcription, DNA-templated (GO:0045892)</w:t>
            </w:r>
            <w:r w:rsidR="006A3AE6">
              <w:rPr>
                <w:rFonts w:ascii="Times New Roman" w:eastAsia="宋体" w:hAnsi="Times New Roman" w:cs="Times New Roman"/>
                <w:kern w:val="0"/>
                <w:sz w:val="22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Biological Process: seed development (GO:0048316)</w:t>
            </w:r>
            <w:r w:rsidR="006A3AE6">
              <w:rPr>
                <w:rFonts w:ascii="Times New Roman" w:eastAsia="宋体" w:hAnsi="Times New Roman" w:cs="Times New Roman"/>
                <w:kern w:val="0"/>
                <w:sz w:val="22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Biological Process: ovule development (GO:0048481)</w:t>
            </w:r>
            <w:r w:rsidR="006A3AE6">
              <w:rPr>
                <w:rFonts w:ascii="Times New Roman" w:eastAsia="宋体" w:hAnsi="Times New Roman" w:cs="Times New Roman"/>
                <w:kern w:val="0"/>
                <w:sz w:val="22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FC4DF8" w:rsidRPr="00FC4DF8" w14:paraId="735F2B49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4DA42189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2CA75252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682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2A0DED8E" w14:textId="056388A3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Component: nucleus (GO:000563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protein targeting to mitochondrion (GO:000662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embryo sac egg cell differentiation (GO:000956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22CAEC4D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250C9365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6E7F578A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791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264E3EC6" w14:textId="51FEAADF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ecular Function: protein serine/threonine kinase activity (GO:000467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ATP binding (GO:000552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plasma membrane (GO:000588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protein phosphorylation (GO:0006468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ethylene biosynthetic process (GO:0009693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sponse to ethylene (GO:0009723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abscisic acid-activated signaling pathway (GO:0009738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intracellular signal transduction (GO:003555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2D13D68E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5DD80C8E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44668179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337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2B81C94A" w14:textId="31EE1BFB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logical Process: phosphatidylinositol biosynthetic process (GO:0006661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1BC2401B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6D1AC1AD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8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3684FD9D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962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27023BF0" w14:textId="6CD87F9A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ecular Function: DNA binding (GO:000367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nucleus (GO:000563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toxin catabolic process (GO:000940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sponse to cyclopentenone (GO:0010583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negative regulation of transcription, DNA-templated (GO:004589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organ development (GO:0048513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gulation of secondary cell wall biogenesis (GO:200065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24AE3CC9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0621FE17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611D6742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416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400F43F1" w14:textId="2BD0EB93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logical Process: very long-chain fatty acid metabolic process (GO:0000038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nucleus (GO:000563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fatty acid biosynthetic process (GO:0006633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sponse to cold (GO:0009409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membrane (GO:001602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transferase activity, transferring acyl groups other than amino-acyl groups (GO:001674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cuticle development (GO:004233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7D06D69F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4B5EA264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70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0888B916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527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003143E8" w14:textId="57EF667C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logical Process: glutamine metabolic process (GO:0006541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hydrolase activity (GO:001678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gulation of secondary shoot formation (GO:200003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346153B9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0A648C93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4E719A2D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575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773481B7" w14:textId="4598D3C2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ecular Function: RNA binding (GO:0003723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nucleus (GO:000563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sponse to abscisic acid (GO:000973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7943EB37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14D5BEFF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670CE77E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556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7519C914" w14:textId="20A62997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ecular Function: DNA binding (GO:000367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sequence-specific DNA binding transcription factor activity (GO:000370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nucleus (GO:000563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gulation of transcription, DNA-templated (GO:000635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sponse to ethylene (GO:0009723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gulation of developmental process (GO:0050793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44CBC39C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3DA38D00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466501C1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284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2C013144" w14:textId="7A536148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ecular Function: nucleotide binding (GO:000016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mRNA splicing, via spliceosome (GO:0000398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nucleus (GO:000563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AU-rich element binding (GO:0017091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mRNA stabilization (GO:004825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2A386C07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581C2391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4A8D6118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507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2CD2B361" w14:textId="2DB18555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ecular Function: glutathione transferase activity (GO:000436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cytoplasm (GO:000573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toxin catabolic process (GO:000940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sponse to cyclopentenone (GO:0010583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23E6D49F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51950F93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5E835BBC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401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70631343" w14:textId="66FA55AA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ecular Function: nucleic acid binding (GO:000367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nucleus (GO:000563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5EB601F2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6977A529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6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2E080816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564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052B06F1" w14:textId="6B6C5DBF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logical Process: transition metal ion transport (GO:0000041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DNA binding (GO:000367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sequence-specific DNA binding transcription factor activity (GO:000370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histidine-tRNA ligase activity (GO:0004821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nucleus (GO:000563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mitochondrion (GO:0005739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gulation of transcription, DNA-templated (GO:000635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histidyl-tRNA aminoacylation (GO:000642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chloroplast (GO:000950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cellular response to phosphate starvation (GO:001603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primary root development (GO:008002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3B6623CE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07759C2D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45F5161B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744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665DE6A5" w14:textId="2E236F7C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Component: vacuolar membrane (GO:000577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Golgi apparatus (GO:000579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cytosol (GO:0005829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plasma membrane (GO:000588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plant-type cell wall (GO:000950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carbohydrate binding (GO:003024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apoplast (GO:004804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464411F1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587863D6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78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1D9AE5F5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503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5A7499FB" w14:textId="03C63691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logical Process: response to hypoxia (GO:000166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L-alanine:2-oxoglutarate aminotransferase activity (GO:0004021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ATP binding (GO:000552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mitochondrion (GO:0005739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cytosol (GO:0005829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chloroplast (GO:000950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1-aminocyclopropane-1-carboxylate synthase activity (GO:001684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L-alanine catabolic process, by transamination (GO:0019481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pyridoxal phosphate binding (GO:003017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1-aminocyclopropane-1-carboxylate biosynthetic process (GO:0042218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sponse to cadmium ion (GO:004668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7E1AFFBE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3C7129A3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9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5C5718F2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929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1464E7BD" w14:textId="3B37555C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logical Process: MAPK cascade (GO:000016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gionalization (GO:000300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DNA binding (GO:000367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sequence-specific DNA binding transcription factor activity (GO:000370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nucleus (GO:000563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gulation of transcription, DNA-templated (GO:000635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protein targeting to membrane (GO:000661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detection of biotic stimulus (GO:000959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sponse to wounding (GO:0009611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sponse to insect (GO:000962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salicylic acid biosynthetic process (GO:000969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systemic acquired resistance, salicylic acid mediated signaling pathway (GO:000986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jasmonic acid mediated signaling pathway (GO:000986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sponse to chitin (GO:001020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gulation of hydrogen peroxide metabolic process (GO:001031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gulation of plant-type hypersensitive response (GO:0010363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gulation of glucosinolate biosynthetic process (GO:0010439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negative regulation of defense response (GO:0031348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defense response to bacterium (GO:004274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gulation of multi-organism process (GO:004390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defense response to fungus (GO:005083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640597FC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6CD2242A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54C2611C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378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401440C5" w14:textId="54D282D6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Component: nucleus (GO:000563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5CDB0112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45A49742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1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564B8A5A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515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2B07948F" w14:textId="1FC2B612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logical Process: amino acid transmembrane transport (GO:0003333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vacuolar membrane 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(GO:000577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plasma membrane (GO:000588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sponse to brassinosteroid (GO:0009741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basic amino acid transmembrane transporter activity (GO:001517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cationic amino acid transmembrane transporter activity (GO:001532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integral component of membrane (GO:0016021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2B4EE6D9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58C5088C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82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19E5CA1D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544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1F87798D" w14:textId="03A4E875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ecular Function: nucleotide binding (GO:000016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transporter activity (GO:000521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plasma membrane (GO:000588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transport (GO:000681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aspartate family amino acid biosynthetic process (GO:000906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chloroplast (GO:000950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oxidoreductase activity, acting on the aldehyde or oxo group of donors, NAD or NADP as acceptor (GO:001662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coenzyme binding (GO:005066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19154160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0CFAD765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3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0E25F8E3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C08g3834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61C9E2F8" w14:textId="2393A949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Component: nucleus (GO:000563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xylem development (GO:0010089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cell wall macromolecule metabolic process (GO:004403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762AD55A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5F79CE53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4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5EED26CF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582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4AF6B92D" w14:textId="01CF0C5C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Component: Golgi apparatus (GO:000579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fucosyltransferase activity (GO:000841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50963FFF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6447CE03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5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31B72DB8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258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5B61C382" w14:textId="10B6F7BA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ecular Function: 6-phosphofructokinase activity (GO:000387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ATP binding (GO:000552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6-phosphofructokinase complex (GO:000594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fructose 6-phosphate metabolic process (GO:000600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gluconeogenesis (GO:000609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glycolysis (GO:000609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cytoskeleton organization (GO:000701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chloroplast (GO:000950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proteasomal protein catabolic process (GO:0010498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phosphorylation (GO:001631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5C68E7BA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2F21F773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6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451EBA23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373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46D7B5DE" w14:textId="564A4D4C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Component: nucleus (GO:000563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031A9958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3F8EC1DB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7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62AFCEFD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756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0DA4B759" w14:textId="7B843552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Component: cytoplasm (GO:000573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59630019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2E796770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8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0281FC73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685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4FBE7A34" w14:textId="49373613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ecular Function: ubiquitin-protein ligase activity (GO:000484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nucleus (GO:000563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zinc ion binding (GO:000827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chloroplast (GO:000950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protein ubiquitination (GO:001656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595251BD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46079C71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89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2D098154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658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60B34B08" w14:textId="46980146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ecular Function: monooxygenase activity (GO:000449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iron ion binding (GO:000550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tryptophan catabolic process (GO:0006569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protein targeting to membrane (GO:000661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electron carrier activity (GO:000905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indoleacetic acid biosynthetic process (GO:000968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positive regulation of flavonoid biosynthetic process (GO:0009963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sponse to nitrate (GO:001016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gulation of plant-type hypersensitive response (GO:0010363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nitrate transport (GO:001570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oxidoreductase activity, acting on paired donors, with incorporation or reduction of molecular oxygen (GO:001670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oxygen binding (GO:001982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heme binding (GO:002003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cellular cation homeostasis (GO:0030003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oxidation-reduction process (GO:005511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divalent metal ion transport (GO:0070838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7AA14C26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4616A5B6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6DE02017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630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4A3BFE8D" w14:textId="13C2A771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ecular Function: DNA binding (GO:000367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nucleus (GO:000563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Golgi apparatus (GO:000579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cytosol (GO:0005829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glucose catabolic process (GO:000600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ARF GTPase activator activity (GO:000806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zinc ion binding (GO:000827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cellulose biosynthetic process (GO:003024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gulation of ARF GTPase activity (GO:003231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Golgi vesicle transport (GO:0048193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7AB13326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18F34159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1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471EAA67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896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7E7C1EA9" w14:textId="391C5978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ecular Function: prephenate dehydratase activity (GO:000466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cytosol (GO:0005829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tyrosine biosynthetic process (GO:0006571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L-phenylalanine biosynthetic process (GO:000909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chloroplast (GO:000950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vernalization response (GO:0010048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sponse to low fluence blue light stimulus by blue low-fluence system (GO:001024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anthocyanin accumulation in tissues in response to UV light (GO:0043481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arogenate dehydratase activity (GO:0047769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carpel development (GO:004844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sponse to karrikin (GO:008016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285E23EA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7B043F73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6D030859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C08g3827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28643BFD" w14:textId="2910BDCE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ecular Function: transcription cofactor activity (GO:000371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histone acetyltransferase activity (GO:000440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nucleus (GO:000563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gulation of transcription, DNA-templated (GO:000635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cell adhesion (GO:000715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zinc ion binding 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(GO:000827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embryo development ending in seed dormancy (GO:0009793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flower development (GO:0009908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trichome morphogenesis (GO:001009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vegetative to reproductive phase transition of meristem (GO:0010228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histone acetylation (GO:0016573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actin nucleation (GO:004501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oot hair cell differentiation (GO:004876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cell wall organization (GO:007155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13406A64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3E949B07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93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660C3F45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737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7EE43133" w14:textId="024E43B5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logical Process: regulation of transport (GO:0051049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5C4D4368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293E315B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4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51F83E48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C08g3449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3B7A4246" w14:textId="77E09CB5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logical Process: metabolic process (GO:000815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abscisic acid glucosyltransferase activity (GO:001029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indole-3-acetate beta-glucosyltransferase activity (GO:004721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quercetin 7-O-glucosyltransferase activity (GO:008004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100AC7C5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1B1FCDAB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2E21C747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270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60E6C46F" w14:textId="09C004CC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logical Process: regulation of vernalization response (GO:0010219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mediator complex (GO:001659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negative regulation of transcription, DNA-templated (GO:004589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carpel development (GO:004844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petal development (GO:0048441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sepal development (GO:004844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stamen development (GO:0048443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gulation of timing of transition from vegetative to reproductive phase (GO:004851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specification of floral organ number (GO:0048833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38180839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089E8432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6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44422B69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C08g4247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39882C4B" w14:textId="20E7A104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Component: nucleus (GO:000563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transcription, DNA-templated (GO:0006351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sequence-specific DNA binding (GO:004356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584FC127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0D00376B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7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5C5ACD00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942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22775DA1" w14:textId="0CF67C52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ecular Function: protein kinase activity (GO:000467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ATP binding (GO:000552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plasma membrane (GO:000588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protein phosphorylation (GO:0006468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carbohydrate binding (GO:003024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anchored component of membrane (GO:003122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05512CA7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06B1E2F1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8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715BEEFF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570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6EEC965C" w14:textId="5EED86AF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ecular Function: structural constituent of ribosome (GO:000373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ribosome (GO:000584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translation (GO:000641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chloroplast (GO:000950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209E9BB1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162AC56F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99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01E4E0BC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934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448E429F" w14:textId="368913A1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Component: nucleosome (GO:0000786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DNA binding (GO:000367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nucleolus (GO:000573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vacuole (GO:0005773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nucleosome assembly (GO:000633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thylakoid (GO:0009579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protein heterodimerization activity (GO:004698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1E2B63E0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7FC79C2E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27BF8A79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561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7A2FFDE0" w14:textId="43C2E11A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Component: nucleus (GO:000563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64461055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01A358A1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1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728BBA34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786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7573530D" w14:textId="0D844A26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ecular Function: protein serine/threonine kinase activity (GO:000467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protein binding (GO:0005515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ATP binding (GO:000552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nucleus (GO:000563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cytosol (GO:0005829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protein phosphorylation (GO:0006468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ubiquitin-dependent protein catabolic process (GO:0006511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sponse to salt stress (GO:0009651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sponse to abscisic acid (GO:000973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membrane (GO:001602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gulation of circadian rhythm (GO:004275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phosphatidic acid binding (GO:0070300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primary root development (GO:0080022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510434E6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6EED7B65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2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27A3CED3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435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52423551" w14:textId="2B9A4BEE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Component: cytoplasm (GO:000573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hydrolase activity (GO:0016787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07CF5718" w14:textId="77777777" w:rsidTr="00DC226C">
        <w:trPr>
          <w:trHeight w:val="20"/>
        </w:trPr>
        <w:tc>
          <w:tcPr>
            <w:tcW w:w="876" w:type="dxa"/>
            <w:shd w:val="clear" w:color="auto" w:fill="FFFFFF" w:themeFill="background1"/>
            <w:noWrap/>
            <w:hideMark/>
          </w:tcPr>
          <w:p w14:paraId="296E388B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3</w:t>
            </w:r>
          </w:p>
        </w:tc>
        <w:tc>
          <w:tcPr>
            <w:tcW w:w="2107" w:type="dxa"/>
            <w:shd w:val="clear" w:color="auto" w:fill="FFFFFF" w:themeFill="background1"/>
            <w:noWrap/>
            <w:hideMark/>
          </w:tcPr>
          <w:p w14:paraId="047BEFEF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9530D</w:t>
            </w:r>
          </w:p>
        </w:tc>
        <w:tc>
          <w:tcPr>
            <w:tcW w:w="12185" w:type="dxa"/>
            <w:shd w:val="clear" w:color="auto" w:fill="FFFFFF" w:themeFill="background1"/>
            <w:hideMark/>
          </w:tcPr>
          <w:p w14:paraId="21B06996" w14:textId="595FB5A9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Component: nucleus (GO:000563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4DF8" w:rsidRPr="00FC4DF8" w14:paraId="72871889" w14:textId="77777777" w:rsidTr="00DC226C">
        <w:trPr>
          <w:trHeight w:val="20"/>
        </w:trPr>
        <w:tc>
          <w:tcPr>
            <w:tcW w:w="8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84CDEA7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4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8068993" w14:textId="77777777" w:rsidR="00FC4DF8" w:rsidRPr="00FC4DF8" w:rsidRDefault="00FC4DF8" w:rsidP="00DC226C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5950D</w:t>
            </w:r>
          </w:p>
        </w:tc>
        <w:tc>
          <w:tcPr>
            <w:tcW w:w="12185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2DD8D599" w14:textId="47C90A2F" w:rsidR="00FC4DF8" w:rsidRPr="00FC4DF8" w:rsidRDefault="00FC4DF8" w:rsidP="00DC226C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Component: nucleus (GO:0005634)</w:t>
            </w:r>
            <w:r w:rsidR="006A3A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FC4D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</w:tbl>
    <w:p w14:paraId="43C52453" w14:textId="77777777" w:rsidR="00FC4DF8" w:rsidRDefault="00FC4DF8" w:rsidP="00DC226C">
      <w:pPr>
        <w:spacing w:afterLines="50" w:after="156"/>
      </w:pPr>
    </w:p>
    <w:sectPr w:rsidR="00FC4DF8" w:rsidSect="00FC4DF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21A269" w14:textId="77777777" w:rsidR="00343F7B" w:rsidRDefault="00343F7B" w:rsidP="00004EAA">
      <w:r>
        <w:separator/>
      </w:r>
    </w:p>
  </w:endnote>
  <w:endnote w:type="continuationSeparator" w:id="0">
    <w:p w14:paraId="62CEC70E" w14:textId="77777777" w:rsidR="00343F7B" w:rsidRDefault="00343F7B" w:rsidP="00004E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4DDD9A" w14:textId="77777777" w:rsidR="00343F7B" w:rsidRDefault="00343F7B" w:rsidP="00004EAA">
      <w:r>
        <w:separator/>
      </w:r>
    </w:p>
  </w:footnote>
  <w:footnote w:type="continuationSeparator" w:id="0">
    <w:p w14:paraId="4FFA197F" w14:textId="77777777" w:rsidR="00343F7B" w:rsidRDefault="00343F7B" w:rsidP="00004E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DF8"/>
    <w:rsid w:val="00004EAA"/>
    <w:rsid w:val="001276ED"/>
    <w:rsid w:val="00171FD6"/>
    <w:rsid w:val="00193B45"/>
    <w:rsid w:val="002516FE"/>
    <w:rsid w:val="00343F7B"/>
    <w:rsid w:val="0039200A"/>
    <w:rsid w:val="00573439"/>
    <w:rsid w:val="00626207"/>
    <w:rsid w:val="00673398"/>
    <w:rsid w:val="006A3AE6"/>
    <w:rsid w:val="0085204E"/>
    <w:rsid w:val="00961E00"/>
    <w:rsid w:val="00A91428"/>
    <w:rsid w:val="00D22091"/>
    <w:rsid w:val="00D229D2"/>
    <w:rsid w:val="00D728E9"/>
    <w:rsid w:val="00DC226C"/>
    <w:rsid w:val="00F56249"/>
    <w:rsid w:val="00FC4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D44E396"/>
  <w15:docId w15:val="{F0C1424E-F930-485E-B18E-63EF3B8FA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4E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04E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04E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04EAA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573439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573439"/>
    <w:rPr>
      <w:sz w:val="24"/>
      <w:szCs w:val="24"/>
    </w:rPr>
  </w:style>
  <w:style w:type="character" w:customStyle="1" w:styleId="Char1">
    <w:name w:val="批注文字 Char"/>
    <w:basedOn w:val="a0"/>
    <w:link w:val="a6"/>
    <w:uiPriority w:val="99"/>
    <w:semiHidden/>
    <w:rsid w:val="00573439"/>
    <w:rPr>
      <w:sz w:val="24"/>
      <w:szCs w:val="24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573439"/>
    <w:rPr>
      <w:b/>
      <w:bCs/>
      <w:sz w:val="20"/>
      <w:szCs w:val="20"/>
    </w:rPr>
  </w:style>
  <w:style w:type="character" w:customStyle="1" w:styleId="Char2">
    <w:name w:val="批注主题 Char"/>
    <w:basedOn w:val="Char1"/>
    <w:link w:val="a7"/>
    <w:uiPriority w:val="99"/>
    <w:semiHidden/>
    <w:rsid w:val="00573439"/>
    <w:rPr>
      <w:b/>
      <w:bCs/>
      <w:sz w:val="20"/>
      <w:szCs w:val="20"/>
    </w:rPr>
  </w:style>
  <w:style w:type="paragraph" w:styleId="a8">
    <w:name w:val="Balloon Text"/>
    <w:basedOn w:val="a"/>
    <w:link w:val="Char3"/>
    <w:uiPriority w:val="99"/>
    <w:semiHidden/>
    <w:unhideWhenUsed/>
    <w:rsid w:val="00573439"/>
    <w:rPr>
      <w:rFonts w:ascii="Lucida Grande" w:hAnsi="Lucida Grande" w:cs="Lucida Grande"/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57343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234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7</Pages>
  <Words>5956</Words>
  <Characters>33953</Characters>
  <Application>Microsoft Office Word</Application>
  <DocSecurity>0</DocSecurity>
  <Lines>282</Lines>
  <Paragraphs>79</Paragraphs>
  <ScaleCrop>false</ScaleCrop>
  <Company>MS</Company>
  <LinksUpToDate>false</LinksUpToDate>
  <CharactersWithSpaces>39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PC</cp:lastModifiedBy>
  <cp:revision>12</cp:revision>
  <dcterms:created xsi:type="dcterms:W3CDTF">2018-04-12T07:28:00Z</dcterms:created>
  <dcterms:modified xsi:type="dcterms:W3CDTF">2019-04-04T07:36:00Z</dcterms:modified>
</cp:coreProperties>
</file>